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AF62" w14:textId="10F9EC87" w:rsidR="00FE37D5" w:rsidRPr="00FE37D5" w:rsidRDefault="00AF474D" w:rsidP="005D26AC">
      <w:pPr>
        <w:rPr>
          <w:b/>
          <w:bCs/>
          <w:noProof/>
        </w:rPr>
      </w:pPr>
      <w:r>
        <w:rPr>
          <w:noProof/>
        </w:rPr>
        <w:drawing>
          <wp:inline distT="0" distB="0" distL="0" distR="0" wp14:anchorId="62A3C7C7" wp14:editId="3C0E0C58">
            <wp:extent cx="5274310" cy="1339850"/>
            <wp:effectExtent l="0" t="0" r="2540" b="0"/>
            <wp:docPr id="914090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61E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Supplementary </w:t>
      </w:r>
      <w:r w:rsidR="0057124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</w:t>
      </w:r>
      <w:r w:rsidR="007561E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igure 1</w:t>
      </w:r>
      <w:r w:rsidR="004D235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FE37D5" w:rsidRPr="00FE3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Linear correlation analysis between BMI and differential biomarkers</w:t>
      </w:r>
      <w:r w:rsidR="00FE37D5" w:rsidRPr="00FE37D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</w:p>
    <w:p w14:paraId="3757209B" w14:textId="39D6AC65" w:rsidR="00571242" w:rsidRPr="00FE37D5" w:rsidRDefault="00571242" w:rsidP="00571242">
      <w:pPr>
        <w:pStyle w:val="af2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20EB6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144C3D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, </w:t>
      </w:r>
      <w:r w:rsidRPr="00144C3D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B</w:t>
      </w:r>
      <w:r w:rsidRPr="00E20EB6">
        <w:rPr>
          <w:rFonts w:ascii="Times New Roman" w:hAnsi="Times New Roman" w:cs="Times New Roman" w:hint="eastAsia"/>
          <w:noProof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Pr="00FE37D5">
        <w:rPr>
          <w:rFonts w:ascii="Times New Roman" w:hAnsi="Times New Roman" w:cs="Times New Roman"/>
          <w:noProof/>
          <w:sz w:val="24"/>
          <w:szCs w:val="24"/>
        </w:rPr>
        <w:t xml:space="preserve">Linear correlation analysis between continuous variable BMI and serum hexanoylglycine levels </w:t>
      </w:r>
      <w:r>
        <w:rPr>
          <w:rFonts w:ascii="Times New Roman" w:hAnsi="Times New Roman" w:cs="Times New Roman" w:hint="eastAsia"/>
          <w:noProof/>
          <w:sz w:val="24"/>
          <w:szCs w:val="24"/>
        </w:rPr>
        <w:t>(left</w:t>
      </w:r>
      <w:r w:rsidRPr="006C130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nel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), and </w:t>
      </w:r>
      <w:r w:rsidRPr="00FE37D5">
        <w:rPr>
          <w:rFonts w:ascii="Times New Roman" w:hAnsi="Times New Roman" w:cs="Times New Roman"/>
          <w:noProof/>
          <w:sz w:val="24"/>
          <w:szCs w:val="24"/>
        </w:rPr>
        <w:t>serum LPC(16:0)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FE37D5">
        <w:rPr>
          <w:rFonts w:ascii="Times New Roman" w:hAnsi="Times New Roman" w:cs="Times New Roman"/>
          <w:noProof/>
          <w:sz w:val="24"/>
          <w:szCs w:val="24"/>
        </w:rPr>
        <w:t xml:space="preserve">levels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(righ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nel</w:t>
      </w:r>
      <w:r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Pr="00FE37D5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64941AB" w14:textId="77777777" w:rsidR="00FE37D5" w:rsidRPr="00571242" w:rsidRDefault="00FE37D5" w:rsidP="00FE37D5">
      <w:pPr>
        <w:pStyle w:val="af2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4D0938D" w14:textId="7E0E62A8" w:rsidR="005829CF" w:rsidRPr="00571242" w:rsidRDefault="005829CF" w:rsidP="00FE37D5">
      <w:pPr>
        <w:pStyle w:val="af2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5829CF" w:rsidRPr="00571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31CC6" w14:textId="77777777" w:rsidR="004D383D" w:rsidRDefault="004D383D" w:rsidP="006A2C26">
      <w:r>
        <w:separator/>
      </w:r>
    </w:p>
  </w:endnote>
  <w:endnote w:type="continuationSeparator" w:id="0">
    <w:p w14:paraId="368365F0" w14:textId="77777777" w:rsidR="004D383D" w:rsidRDefault="004D383D" w:rsidP="006A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E5B42" w14:textId="77777777" w:rsidR="004D383D" w:rsidRDefault="004D383D" w:rsidP="006A2C26">
      <w:r>
        <w:separator/>
      </w:r>
    </w:p>
  </w:footnote>
  <w:footnote w:type="continuationSeparator" w:id="0">
    <w:p w14:paraId="2F1C6E36" w14:textId="77777777" w:rsidR="004D383D" w:rsidRDefault="004D383D" w:rsidP="006A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38"/>
    <w:rsid w:val="00034F7C"/>
    <w:rsid w:val="00055E79"/>
    <w:rsid w:val="000B76EA"/>
    <w:rsid w:val="0010567B"/>
    <w:rsid w:val="00144C3D"/>
    <w:rsid w:val="001D7750"/>
    <w:rsid w:val="00236B65"/>
    <w:rsid w:val="00286011"/>
    <w:rsid w:val="00310671"/>
    <w:rsid w:val="003B4929"/>
    <w:rsid w:val="003D74E4"/>
    <w:rsid w:val="0041244C"/>
    <w:rsid w:val="00416A80"/>
    <w:rsid w:val="00451163"/>
    <w:rsid w:val="004D2355"/>
    <w:rsid w:val="004D2E0A"/>
    <w:rsid w:val="004D383D"/>
    <w:rsid w:val="004E4620"/>
    <w:rsid w:val="00512AFB"/>
    <w:rsid w:val="00533542"/>
    <w:rsid w:val="00542718"/>
    <w:rsid w:val="00571242"/>
    <w:rsid w:val="00581729"/>
    <w:rsid w:val="005829CF"/>
    <w:rsid w:val="00582B27"/>
    <w:rsid w:val="005948AA"/>
    <w:rsid w:val="005A6D39"/>
    <w:rsid w:val="005D26AC"/>
    <w:rsid w:val="005E54CC"/>
    <w:rsid w:val="00632D5D"/>
    <w:rsid w:val="006A2B6F"/>
    <w:rsid w:val="006A2C26"/>
    <w:rsid w:val="006C1308"/>
    <w:rsid w:val="007434DE"/>
    <w:rsid w:val="007561E8"/>
    <w:rsid w:val="00770BE3"/>
    <w:rsid w:val="0077294D"/>
    <w:rsid w:val="007C3956"/>
    <w:rsid w:val="00806F0F"/>
    <w:rsid w:val="00824417"/>
    <w:rsid w:val="00896868"/>
    <w:rsid w:val="008D1582"/>
    <w:rsid w:val="00925D83"/>
    <w:rsid w:val="00954D06"/>
    <w:rsid w:val="00962293"/>
    <w:rsid w:val="009C0DFB"/>
    <w:rsid w:val="009C31FD"/>
    <w:rsid w:val="00A354A8"/>
    <w:rsid w:val="00AF474D"/>
    <w:rsid w:val="00B149E0"/>
    <w:rsid w:val="00B27563"/>
    <w:rsid w:val="00B37574"/>
    <w:rsid w:val="00BD3100"/>
    <w:rsid w:val="00C12117"/>
    <w:rsid w:val="00C31A2E"/>
    <w:rsid w:val="00CE6F1C"/>
    <w:rsid w:val="00D5472C"/>
    <w:rsid w:val="00DA5A80"/>
    <w:rsid w:val="00DB1305"/>
    <w:rsid w:val="00E20EB6"/>
    <w:rsid w:val="00E62307"/>
    <w:rsid w:val="00E724F1"/>
    <w:rsid w:val="00E85C52"/>
    <w:rsid w:val="00F1215F"/>
    <w:rsid w:val="00F40B38"/>
    <w:rsid w:val="00FE37D5"/>
    <w:rsid w:val="00FF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CA1E83"/>
  <w15:chartTrackingRefBased/>
  <w15:docId w15:val="{7B365A9E-9C8A-4080-8DF9-7F0DE96A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0B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B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B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B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B3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B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B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B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B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B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B3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0B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B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B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B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B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B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B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B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B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B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0B3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2C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2C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2C26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533542"/>
    <w:pPr>
      <w:widowControl/>
      <w:spacing w:line="360" w:lineRule="auto"/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533542"/>
  </w:style>
  <w:style w:type="paragraph" w:styleId="af4">
    <w:name w:val="Normal (Web)"/>
    <w:basedOn w:val="a"/>
    <w:uiPriority w:val="99"/>
    <w:semiHidden/>
    <w:unhideWhenUsed/>
    <w:rsid w:val="004E4620"/>
    <w:rPr>
      <w:rFonts w:ascii="Times New Roman" w:hAnsi="Times New Roman" w:cs="Times New Roman"/>
      <w:sz w:val="24"/>
      <w:szCs w:val="24"/>
    </w:rPr>
  </w:style>
  <w:style w:type="paragraph" w:styleId="af5">
    <w:name w:val="Revision"/>
    <w:hidden/>
    <w:uiPriority w:val="99"/>
    <w:semiHidden/>
    <w:rsid w:val="00571242"/>
  </w:style>
  <w:style w:type="character" w:styleId="af6">
    <w:name w:val="annotation reference"/>
    <w:basedOn w:val="a0"/>
    <w:uiPriority w:val="99"/>
    <w:semiHidden/>
    <w:unhideWhenUsed/>
    <w:rsid w:val="00571242"/>
    <w:rPr>
      <w:sz w:val="21"/>
      <w:szCs w:val="21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rsid w:val="00571242"/>
    <w:pPr>
      <w:widowControl w:val="0"/>
      <w:spacing w:line="240" w:lineRule="auto"/>
    </w:pPr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rsid w:val="005712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2</Words>
  <Characters>220</Characters>
  <Application>Microsoft Office Word</Application>
  <DocSecurity>0</DocSecurity>
  <Lines>5</Lines>
  <Paragraphs>2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 Zhao</dc:creator>
  <cp:keywords/>
  <dc:description/>
  <cp:lastModifiedBy>wenli Zhao</cp:lastModifiedBy>
  <cp:revision>48</cp:revision>
  <dcterms:created xsi:type="dcterms:W3CDTF">2026-01-09T14:40:00Z</dcterms:created>
  <dcterms:modified xsi:type="dcterms:W3CDTF">2026-04-10T14:19:00Z</dcterms:modified>
</cp:coreProperties>
</file>